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001" w:rsidRDefault="00A37001" w:rsidP="00A37001">
      <w:pPr>
        <w:spacing w:line="48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proofErr w:type="gramStart"/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Supplementary Figure 4.</w:t>
      </w:r>
      <w:proofErr w:type="gramEnd"/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Most regulated protein classes and molecular functions of regulated proteins of sham-operated rats compared with naïve animals. </w:t>
      </w:r>
    </w:p>
    <w:p w:rsidR="008302A4" w:rsidRDefault="006953AC" w:rsidP="00A37001">
      <w:pPr>
        <w:spacing w:line="48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>
            <wp:extent cx="6116320" cy="8540115"/>
            <wp:effectExtent l="19050" t="0" r="0" b="0"/>
            <wp:docPr id="4" name="Picture 3" descr="PuhakkaSupplementary Figure 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hakkaSupplementary Figure 4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54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02A4" w:rsidSect="005D734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A40DB0"/>
    <w:rsid w:val="000A39FB"/>
    <w:rsid w:val="00137485"/>
    <w:rsid w:val="0017209B"/>
    <w:rsid w:val="002D41DD"/>
    <w:rsid w:val="004A4237"/>
    <w:rsid w:val="004F0DD6"/>
    <w:rsid w:val="005D734D"/>
    <w:rsid w:val="006953AC"/>
    <w:rsid w:val="007134EC"/>
    <w:rsid w:val="008302A4"/>
    <w:rsid w:val="00852525"/>
    <w:rsid w:val="009C4105"/>
    <w:rsid w:val="009D5ED3"/>
    <w:rsid w:val="00A37001"/>
    <w:rsid w:val="00A40DB0"/>
    <w:rsid w:val="00AA672F"/>
    <w:rsid w:val="00E63594"/>
    <w:rsid w:val="00EE2BA9"/>
    <w:rsid w:val="00EE4000"/>
    <w:rsid w:val="00FE6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DB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23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a Puhakka</dc:creator>
  <cp:lastModifiedBy>xml</cp:lastModifiedBy>
  <cp:revision>2</cp:revision>
  <dcterms:created xsi:type="dcterms:W3CDTF">2023-05-26T06:49:00Z</dcterms:created>
  <dcterms:modified xsi:type="dcterms:W3CDTF">2023-05-26T06:49:00Z</dcterms:modified>
</cp:coreProperties>
</file>